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FACFC" w14:textId="77777777" w:rsidR="00534F5C" w:rsidRDefault="00534F5C" w:rsidP="00534F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6E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: </w:t>
      </w:r>
      <w:r w:rsidRPr="003C6EB3">
        <w:rPr>
          <w:rFonts w:ascii="Times New Roman" w:hAnsi="Times New Roman" w:cs="Times New Roman"/>
          <w:sz w:val="24"/>
          <w:szCs w:val="24"/>
          <w:lang w:val="en-US"/>
        </w:rPr>
        <w:t xml:space="preserve">2-hit and 3-hit palmitoylated protein candidates which were detected only in the membrane samp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F11 cells </w:t>
      </w:r>
      <w:r w:rsidRPr="003C6EB3">
        <w:rPr>
          <w:rFonts w:ascii="Times New Roman" w:hAnsi="Times New Roman" w:cs="Times New Roman"/>
          <w:sz w:val="24"/>
          <w:szCs w:val="24"/>
          <w:lang w:val="en-US"/>
        </w:rPr>
        <w:t>stimulated with a cGMP analogue are listed. 3-hit candidates are in bold.</w:t>
      </w:r>
    </w:p>
    <w:p w14:paraId="17AC2826" w14:textId="77777777" w:rsidR="00534F5C" w:rsidRPr="003C6EB3" w:rsidRDefault="00534F5C" w:rsidP="00534F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32"/>
        <w:gridCol w:w="2460"/>
        <w:gridCol w:w="2360"/>
      </w:tblGrid>
      <w:tr w:rsidR="00534F5C" w:rsidRPr="003C6EB3" w14:paraId="454FA63A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428D0329" w14:textId="77777777" w:rsidR="00534F5C" w:rsidRPr="0060784D" w:rsidRDefault="00534F5C" w:rsidP="00A62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bookmarkStart w:id="0" w:name="_Ref469256065"/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Functio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36BF0F11" w14:textId="77777777" w:rsidR="00534F5C" w:rsidRPr="0060784D" w:rsidRDefault="00534F5C" w:rsidP="00A62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Gene Nam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5AB1CA7A" w14:textId="77777777" w:rsidR="00534F5C" w:rsidRPr="0060784D" w:rsidRDefault="00534F5C" w:rsidP="00A62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Func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center"/>
            <w:hideMark/>
          </w:tcPr>
          <w:p w14:paraId="71B19936" w14:textId="77777777" w:rsidR="00534F5C" w:rsidRPr="0060784D" w:rsidRDefault="00534F5C" w:rsidP="00A62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Gene Name</w:t>
            </w:r>
          </w:p>
        </w:tc>
      </w:tr>
      <w:tr w:rsidR="00534F5C" w:rsidRPr="003C6EB3" w14:paraId="773F0305" w14:textId="77777777" w:rsidTr="00A623E0">
        <w:trPr>
          <w:trHeight w:val="51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8D16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proofErr w:type="gramStart"/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Channels  and</w:t>
            </w:r>
            <w:proofErr w:type="gramEnd"/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 xml:space="preserve"> transporters: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6C140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083C1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Cell adhesion: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B2BE0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</w:tr>
      <w:tr w:rsidR="00534F5C" w:rsidRPr="003C6EB3" w14:paraId="56DA574F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3BE11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F77B4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Atp2c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012F4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3D6F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Cadm4</w:t>
            </w:r>
          </w:p>
        </w:tc>
      </w:tr>
      <w:tr w:rsidR="00534F5C" w:rsidRPr="003C6EB3" w14:paraId="7B53FB45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45788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EAA1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Mcoln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ECB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Signalling, receptors: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6A5D0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</w:tr>
      <w:tr w:rsidR="00534F5C" w:rsidRPr="003C6EB3" w14:paraId="39500EFC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76AF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4F1B8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Slc25a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9C0A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102A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Clcn</w:t>
            </w:r>
            <w:proofErr w:type="gram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3;Clcn</w:t>
            </w:r>
            <w:proofErr w:type="gramEnd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4;Clcn5</w:t>
            </w:r>
          </w:p>
        </w:tc>
      </w:tr>
      <w:tr w:rsidR="00534F5C" w:rsidRPr="00534F5C" w14:paraId="058651BD" w14:textId="77777777" w:rsidTr="00A623E0">
        <w:trPr>
          <w:trHeight w:val="51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BA5D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5660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Slc30a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89E6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Signalling, GTPases and other regulators: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15FD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</w:tr>
      <w:tr w:rsidR="00534F5C" w:rsidRPr="003C6EB3" w14:paraId="508401D6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6D98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Cytoskeletal proteins: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B20F4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2E7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EA45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Arhgef2</w:t>
            </w:r>
          </w:p>
        </w:tc>
      </w:tr>
      <w:tr w:rsidR="00534F5C" w:rsidRPr="003C6EB3" w14:paraId="6E11F9BD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75338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07B71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Map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C475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98B4D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proofErr w:type="gram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Aldoa;Aldoart</w:t>
            </w:r>
            <w:proofErr w:type="gramEnd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2;Aldoart1</w:t>
            </w:r>
          </w:p>
        </w:tc>
      </w:tr>
      <w:tr w:rsidR="00534F5C" w:rsidRPr="003C6EB3" w14:paraId="6A17A8F0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AFA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Metabolism: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DC4B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07B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1996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Atl2</w:t>
            </w:r>
          </w:p>
        </w:tc>
      </w:tr>
      <w:tr w:rsidR="00534F5C" w:rsidRPr="003C6EB3" w14:paraId="33252608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8DDD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2AAF0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Abcb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975F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FFDB8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proofErr w:type="spell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Aatk</w:t>
            </w:r>
            <w:proofErr w:type="spellEnd"/>
          </w:p>
        </w:tc>
      </w:tr>
      <w:tr w:rsidR="00534F5C" w:rsidRPr="003C6EB3" w14:paraId="6FBC9384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BE80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8F3D0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Alg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5F10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19CE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Pi4k2a</w:t>
            </w:r>
          </w:p>
        </w:tc>
      </w:tr>
      <w:tr w:rsidR="00534F5C" w:rsidRPr="003C6EB3" w14:paraId="5FEBBCE9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341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F9ABD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Dad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047F0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47EA8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Pde10a</w:t>
            </w:r>
          </w:p>
        </w:tc>
      </w:tr>
      <w:tr w:rsidR="00534F5C" w:rsidRPr="003C6EB3" w14:paraId="7698B887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143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3F041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Dolpp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4B8C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Receptors and channels: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1182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</w:tr>
      <w:tr w:rsidR="00534F5C" w:rsidRPr="003C6EB3" w14:paraId="0EE61737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C18DD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2C00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Edem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CF1E2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826D2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Cacng3</w:t>
            </w:r>
          </w:p>
        </w:tc>
      </w:tr>
      <w:tr w:rsidR="00534F5C" w:rsidRPr="003C6EB3" w14:paraId="37E4D5B1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530D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FEAC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Ephx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F5C1D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Others: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DB3B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</w:tr>
      <w:tr w:rsidR="00534F5C" w:rsidRPr="003C6EB3" w14:paraId="61E04302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6A92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47D2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Gfp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6921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AE06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Tm9sf2</w:t>
            </w:r>
          </w:p>
        </w:tc>
      </w:tr>
      <w:tr w:rsidR="00534F5C" w:rsidRPr="003C6EB3" w14:paraId="488AD503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914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CF35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proofErr w:type="spell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Glce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FA0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83CA2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Fv4</w:t>
            </w:r>
          </w:p>
        </w:tc>
      </w:tr>
      <w:tr w:rsidR="00534F5C" w:rsidRPr="003C6EB3" w14:paraId="7EDE7A6E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ABCD8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B5B6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proofErr w:type="spell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Gusb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E22F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0E99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Tmem214</w:t>
            </w:r>
          </w:p>
        </w:tc>
      </w:tr>
      <w:tr w:rsidR="00534F5C" w:rsidRPr="003C6EB3" w14:paraId="2C4CD4C6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C4B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6C34D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proofErr w:type="spell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Mogs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F2F7F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E02C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Efr3b</w:t>
            </w:r>
          </w:p>
        </w:tc>
      </w:tr>
      <w:tr w:rsidR="00534F5C" w:rsidRPr="003C6EB3" w14:paraId="1E2D7410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72E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463AE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Nds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100E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Unknown function: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C469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</w:tr>
      <w:tr w:rsidR="00534F5C" w:rsidRPr="003C6EB3" w14:paraId="29CC37C6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55C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A074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Plod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5903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AB05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Tmem222</w:t>
            </w:r>
          </w:p>
        </w:tc>
      </w:tr>
      <w:tr w:rsidR="00534F5C" w:rsidRPr="003C6EB3" w14:paraId="16B26145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80E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296F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Prdx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EC5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547D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Casd1</w:t>
            </w:r>
          </w:p>
        </w:tc>
      </w:tr>
      <w:tr w:rsidR="00534F5C" w:rsidRPr="003C6EB3" w14:paraId="0E34C5E5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5D32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62BC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Ptgs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AE26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CC3E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Zfp493</w:t>
            </w:r>
          </w:p>
        </w:tc>
      </w:tr>
      <w:tr w:rsidR="00534F5C" w:rsidRPr="003C6EB3" w14:paraId="629EE3EC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8AC8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F4B5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Zdhhc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77C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24DC8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Ano8</w:t>
            </w:r>
          </w:p>
        </w:tc>
      </w:tr>
      <w:tr w:rsidR="00534F5C" w:rsidRPr="003C6EB3" w14:paraId="095AD115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AAEA7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AEEF2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Zdhhc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8F2F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ACCAD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Bzw2</w:t>
            </w:r>
          </w:p>
        </w:tc>
      </w:tr>
      <w:tr w:rsidR="00534F5C" w:rsidRPr="003C6EB3" w14:paraId="6F467AB5" w14:textId="77777777" w:rsidTr="00A623E0">
        <w:trPr>
          <w:trHeight w:val="51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3C9FF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Transcription and translation: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944C2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F898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C3C6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Zfp</w:t>
            </w:r>
            <w:proofErr w:type="gram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362;Zfp</w:t>
            </w:r>
            <w:proofErr w:type="gramEnd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384;Znf384</w:t>
            </w:r>
          </w:p>
        </w:tc>
      </w:tr>
      <w:tr w:rsidR="00534F5C" w:rsidRPr="003C6EB3" w14:paraId="72C78BE3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E679D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9E79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Rps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6B24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1EB2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C78339</w:t>
            </w:r>
          </w:p>
        </w:tc>
      </w:tr>
      <w:tr w:rsidR="00534F5C" w:rsidRPr="00534F5C" w14:paraId="257BD4B8" w14:textId="77777777" w:rsidTr="00A623E0">
        <w:trPr>
          <w:trHeight w:val="51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774D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3BE4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Eif2s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7ACFE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t>Known or putative false-positives: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46824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</w:tr>
      <w:tr w:rsidR="00534F5C" w:rsidRPr="003C6EB3" w14:paraId="095F94FE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4DB2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D57A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Kdm1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80E57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AD87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Acta</w:t>
            </w:r>
            <w:proofErr w:type="gram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1;Actc</w:t>
            </w:r>
            <w:proofErr w:type="gramEnd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1;Actg2;Acta2</w:t>
            </w:r>
          </w:p>
        </w:tc>
      </w:tr>
      <w:tr w:rsidR="00534F5C" w:rsidRPr="003C6EB3" w14:paraId="6D61C06A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917E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1519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Gcn1l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4A86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D9CB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proofErr w:type="spell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Sdhc</w:t>
            </w:r>
            <w:proofErr w:type="spellEnd"/>
          </w:p>
        </w:tc>
      </w:tr>
      <w:tr w:rsidR="00534F5C" w:rsidRPr="003C6EB3" w14:paraId="3AAF734E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F9B97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0DE14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Ta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6028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9D5E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Dpysl3</w:t>
            </w:r>
          </w:p>
        </w:tc>
      </w:tr>
      <w:tr w:rsidR="00534F5C" w:rsidRPr="003C6EB3" w14:paraId="6C9D830B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74B41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EE73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Pes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9D4EC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A1967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Dpysl2</w:t>
            </w:r>
          </w:p>
        </w:tc>
      </w:tr>
      <w:tr w:rsidR="00534F5C" w:rsidRPr="003C6EB3" w14:paraId="1CD5BD44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3C2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5611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proofErr w:type="spellStart"/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Nacad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A566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12C84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Uba1</w:t>
            </w:r>
          </w:p>
        </w:tc>
      </w:tr>
      <w:tr w:rsidR="00534F5C" w:rsidRPr="003C6EB3" w14:paraId="74A228EC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AA71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982A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Nsun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57A2A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C53A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fr-CH"/>
              </w:rPr>
              <w:t>eno1</w:t>
            </w:r>
          </w:p>
        </w:tc>
      </w:tr>
      <w:tr w:rsidR="00534F5C" w:rsidRPr="003C6EB3" w14:paraId="1364F0A2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8DE39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1E72E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Srbd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AB93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F466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</w:tr>
      <w:tr w:rsidR="00534F5C" w:rsidRPr="003C6EB3" w14:paraId="2EDDD5E6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028D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B2CC6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Eif2ak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8703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6B30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</w:tr>
      <w:tr w:rsidR="00534F5C" w:rsidRPr="003C6EB3" w14:paraId="0F74E630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9AA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fr-CH"/>
              </w:rPr>
              <w:lastRenderedPageBreak/>
              <w:t>Membrane trafficking: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0675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0FD7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4F4C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</w:tr>
      <w:tr w:rsidR="00534F5C" w:rsidRPr="003C6EB3" w14:paraId="6FA61528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F6F2B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8932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Yipf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1DA11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7A01B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</w:tr>
      <w:tr w:rsidR="00534F5C" w:rsidRPr="003C6EB3" w14:paraId="31058186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8835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429A7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Trappc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C1AF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9447E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</w:tr>
      <w:tr w:rsidR="00534F5C" w:rsidRPr="003C6EB3" w14:paraId="1BCBBABB" w14:textId="77777777" w:rsidTr="00A623E0">
        <w:trPr>
          <w:trHeight w:val="300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6ACF3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5B3C1" w14:textId="77777777" w:rsidR="00534F5C" w:rsidRPr="0060784D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</w:pPr>
            <w:r w:rsidRPr="0060784D">
              <w:rPr>
                <w:rFonts w:ascii="Arial" w:eastAsia="Times New Roman" w:hAnsi="Arial" w:cs="Arial"/>
                <w:sz w:val="18"/>
                <w:szCs w:val="18"/>
                <w:lang w:val="en-GB" w:eastAsia="fr-CH"/>
              </w:rPr>
              <w:t>Tmed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C5E8" w14:textId="77777777" w:rsidR="00534F5C" w:rsidRPr="003C6EB3" w:rsidRDefault="00534F5C" w:rsidP="00A62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4A79" w14:textId="77777777" w:rsidR="00534F5C" w:rsidRPr="003C6EB3" w:rsidRDefault="00534F5C" w:rsidP="00A623E0">
            <w:pPr>
              <w:keepNext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</w:pPr>
            <w:r w:rsidRPr="003C6EB3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 </w:t>
            </w:r>
          </w:p>
        </w:tc>
      </w:tr>
    </w:tbl>
    <w:p w14:paraId="5440B52B" w14:textId="77777777" w:rsidR="00C22F49" w:rsidRDefault="00534F5C">
      <w:bookmarkStart w:id="1" w:name="_GoBack"/>
      <w:bookmarkEnd w:id="0"/>
      <w:bookmarkEnd w:id="1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5C"/>
    <w:rsid w:val="0022623B"/>
    <w:rsid w:val="0030492B"/>
    <w:rsid w:val="00534F5C"/>
    <w:rsid w:val="00650992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3D875"/>
  <w15:chartTrackingRefBased/>
  <w15:docId w15:val="{B42926A9-E9D1-4F5B-9183-23BE7AD0E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F5C"/>
    <w:pPr>
      <w:spacing w:after="200" w:line="276" w:lineRule="auto"/>
    </w:pPr>
    <w:rPr>
      <w:rFonts w:asciiTheme="minorHAnsi" w:hAnsiTheme="minorHAnsi" w:cstheme="minorBidi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13T10:05:00Z</dcterms:created>
  <dcterms:modified xsi:type="dcterms:W3CDTF">2018-09-13T10:06:00Z</dcterms:modified>
</cp:coreProperties>
</file>